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27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3282"/>
        <w:gridCol w:w="1773"/>
        <w:gridCol w:w="2007"/>
        <w:gridCol w:w="1640"/>
        <w:gridCol w:w="1496"/>
        <w:gridCol w:w="1502"/>
        <w:gridCol w:w="1440"/>
        <w:gridCol w:w="1620"/>
        <w:gridCol w:w="1620"/>
        <w:gridCol w:w="1800"/>
      </w:tblGrid>
      <w:tr>
        <w:trPr>
          <w:trHeight w:val="1692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ntrez Gene ID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Titl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nsembl Gene ID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fSeq Transcript ID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ffymetrix MG430 2.0 Probe Set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Effect size – mouse</w:t>
            </w:r>
            <w:r>
              <w:rPr>
                <w:rFonts w:cs="Arial" w:ascii="Arial" w:hAnsi="Arial"/>
                <w:b/>
                <w:bCs/>
                <w:sz w:val="26"/>
                <w:szCs w:val="26"/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-value – mouse</w:t>
            </w:r>
            <w:r>
              <w:rPr>
                <w:rFonts w:cs="Arial" w:ascii="Arial" w:hAnsi="Arial"/>
                <w:b/>
                <w:bCs/>
                <w:sz w:val="26"/>
                <w:szCs w:val="26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ffymetrix HG U133Plus2 Probe Se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Effect size - human-chimpanzee</w:t>
            </w:r>
            <w:r>
              <w:rPr>
                <w:rFonts w:cs="Arial" w:ascii="Arial" w:hAnsi="Arial"/>
                <w:b/>
                <w:bCs/>
                <w:sz w:val="26"/>
                <w:szCs w:val="26"/>
                <w:vertAlign w:val="superscript"/>
                <w:lang w:val="en-US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-value - human-chimpanzee</w:t>
            </w:r>
            <w:r>
              <w:rPr>
                <w:rFonts w:cs="Arial" w:ascii="Arial" w:hAnsi="Arial"/>
                <w:b/>
                <w:bCs/>
                <w:sz w:val="26"/>
                <w:szCs w:val="26"/>
                <w:vertAlign w:val="superscript"/>
                <w:lang w:val="en-US"/>
              </w:rPr>
              <w:t>d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-aminobutyrate aminotransfer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AT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8304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663 /// NM_02068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3855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4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460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9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cohol dehydrogenase 4 (class II), pi polypeptid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H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9809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67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2070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703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E-04</w:t>
            </w:r>
          </w:p>
        </w:tc>
      </w:tr>
      <w:tr>
        <w:trPr>
          <w:trHeight w:val="1094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anine-glyoxylate aminotransferase (oxalosis I; hyperoxaluria I; glycolicaciduria; serine-pyruvate aminotransferase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XT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248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03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833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4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95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E-06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dehyde dehydrogenase 1 family, member B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DH1B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712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69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1260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646_x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2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nexin A5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XA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411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154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5567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1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782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4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pase 6, apoptosis-related cysteine prote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P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879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226 /// NM_03299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5995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4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1464_x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6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tathionine-beta-synth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BS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020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07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5623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4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051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E-03</w:t>
            </w:r>
          </w:p>
        </w:tc>
      </w:tr>
      <w:tr>
        <w:trPr>
          <w:trHeight w:val="127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59 antigen p18-20 (antigen identified by monoclonal antibodies 16.3A5, EJ16, EJ30, EL32 and G344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5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8506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611 /// NM_203329 /// NM_203330 /// NM_20333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9830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94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984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1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51 antigen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5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769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4357 /// NM_13903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6085_x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0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306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2E-04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X15 homolog, cytochrome c oxidase assembly protein (yeast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X1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1491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4376 /// NM_07847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693_x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281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0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17, subfamily A, polypeptide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17A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4879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10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701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502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3E-03</w:t>
            </w:r>
          </w:p>
        </w:tc>
      </w:tr>
      <w:tr>
        <w:trPr>
          <w:trHeight w:val="127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azepam binding inhibitor (GABA receptor modulator, acyl-Coenzyme A binding protein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BI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536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054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2432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35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389_x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8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-dehydrocholesterol reduct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HCR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289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36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861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791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5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wn syndrome critical region gene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SCR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920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4414 /// NM_203417 /// NM_20341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6600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6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8370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9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rredoxin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DX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771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410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9108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0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916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0E-04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broblast growth factor 1 (acidic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GF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357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800 /// NM_033136 /// NM_03313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13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8240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5E-03</w:t>
            </w:r>
          </w:p>
        </w:tc>
      </w:tr>
      <w:tr>
        <w:trPr>
          <w:trHeight w:val="178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bronectin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N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541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2026 /// NM_054034 /// NM_212474 /// NM_212475 /// NM_212476 /// NM_212478 /// NM_21248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642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7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464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0E-03</w:t>
            </w:r>
          </w:p>
        </w:tc>
      </w:tr>
      <w:tr>
        <w:trPr>
          <w:trHeight w:val="102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cine amidinotransferase (L-arginine:glycine amidinotransferase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M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176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48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56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686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1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5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tamate-ammonia ligase (glutamine synthase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L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582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206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235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5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228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5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53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tathione S-transferase theta 2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STT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343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854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7883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5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439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9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8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uanylate cyclase 1, soluble, alpha 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UCY1A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411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85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4141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942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8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7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amine N-methyltransfer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NMT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054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689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7702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74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772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0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5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1 receptor, type I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1R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559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87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8950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4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948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4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2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ibin, beta B (activin AB beta polypeptide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BB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308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219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858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0E-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258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7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1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ovaleryl Coenzyme A dehydrogen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VD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2892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222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9001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0E-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531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6E-04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6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ctin, galactoside-binding, soluble, 4 (galectin 4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ALS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17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614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133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272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4E-04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13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ss of heterozygosity, 11, chromosomal region 2, gene 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H11CR2A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000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4622 /// NM_19831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221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0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01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7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ighbor of BRCA1 gene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17S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9619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5899 /// NM_031858 /// NM_03186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1897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8857_a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5E-03</w:t>
            </w:r>
          </w:p>
        </w:tc>
      </w:tr>
      <w:tr>
        <w:trPr>
          <w:trHeight w:val="178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2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hylenetetrahydrofolate dehydrogenase (NADP+ dependent) 1, methenyltetrahydrofolate cyclohydrolase, formyltetrahydrofolate synthet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HFD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071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595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591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309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89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0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DH dehydrogenase (ubiquinone) 1 alpha subcomplex, 9, 39kd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UFA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918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500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6663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8969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7E-04</w:t>
            </w:r>
          </w:p>
        </w:tc>
      </w:tr>
      <w:tr>
        <w:trPr>
          <w:trHeight w:val="102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1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DH dehydrogenase (ubiquinone) 1, subcomplex unknown, 2, 14.5kd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UFC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136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454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0506_s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7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521_x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2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2 (organic cation transporter), member 18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2A1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062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2555 /// NM_18323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780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98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5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9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pionyl Coenzyme A carboxylase, beta polypeptid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CB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405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53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096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694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5E-04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6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ctonucleotide pyrophosphatase/phosphodiesterase 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PP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426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502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2384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737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71E-05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phosphatase 1, regulatory subunit 10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P1R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731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2714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0560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9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703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6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5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tinol dehydrogenase 5 (11-cis and 9-cis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DH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543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290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808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3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0106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6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0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-phase kinase-associated protein 1A (p19a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P1A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355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6930 /// NM_17067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14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73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711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2E-03</w:t>
            </w:r>
          </w:p>
        </w:tc>
      </w:tr>
      <w:tr>
        <w:trPr>
          <w:trHeight w:val="102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4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6 (neurotransmitter transporter, GABA), member 1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6A1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1037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61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4338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7184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2E-03</w:t>
            </w:r>
          </w:p>
        </w:tc>
      </w:tr>
      <w:tr>
        <w:trPr>
          <w:trHeight w:val="102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4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7 (cationic amino acid transporter, y+ system), member 2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7A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0398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008539 /// NM_00304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008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7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5516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8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6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17 (sodium phosphate), member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17A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2456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5074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7280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049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0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0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in-specific chaperone 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BCA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153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460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4588_x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4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66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7E-07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7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opurine S-methyltransfer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MT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736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036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0889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7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672_x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2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2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-conjugating enzyme E2B (RAD6 homolog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E2B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904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333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10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588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1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2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partite motif-containing 26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M2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731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344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4929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788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7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6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3 beta-galactoside alpha-2,3-sialyltransferase 5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3GAL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552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389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9198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0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217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0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5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ine-serine-threonine phosphatase interacting protein 2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TPIP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222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43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1410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7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938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9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6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'-phosphoadenosine 5'-phosphosulfate synthase 2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PSS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9868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015880 /// NM_00467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198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2E-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059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8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63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exose-6-phosphate dehydrogenase (glucose 1-dehydrogenase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6PD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4923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428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2145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892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9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21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ng finger protein 10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F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2284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486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102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062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1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7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ase, Class II, type 9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9A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5479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M_03057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7604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0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062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9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4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ducer of ERBB2,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B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4123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574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17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834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9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8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oma HMGIC fusion partner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HFP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837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578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377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41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7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4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ribosomal protein S3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PS3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273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583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773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5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604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3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2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iadne homolog 2 (Drosophila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IH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747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632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523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229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4E-03</w:t>
            </w:r>
          </w:p>
        </w:tc>
      </w:tr>
      <w:tr>
        <w:trPr>
          <w:trHeight w:val="178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4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/calmodulin-dependent protein kinase kinase 2, bet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MKK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093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6549 /// NM_153499 /// NM_153500 /// NM_172214 /// NM_172215 /// NM_172216 /// NM_17222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5401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7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252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1E-04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6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enylalanine-trna synthetase 2 (mitochondrial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RS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4598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656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1354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9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283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0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8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dolethylamine N-methyltransfer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MT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1117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6774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69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9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06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7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6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aa097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AA097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824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492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2172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976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8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2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ating transcription factor 6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F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821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734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5444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3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9825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4E-04</w:t>
            </w:r>
          </w:p>
        </w:tc>
      </w:tr>
      <w:tr>
        <w:trPr>
          <w:trHeight w:val="102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2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al precursor cell expressed, developmentally down-regulated 4-lik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DD4L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4975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527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1305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5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445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4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2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dor domain containing 7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DRD7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9611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429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71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0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336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1E-03</w:t>
            </w:r>
          </w:p>
        </w:tc>
      </w:tr>
      <w:tr>
        <w:trPr>
          <w:trHeight w:val="127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7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uinolinate phosphoribosyltransferase (nicotinate-nucleotide pyrophosphorylase (carboxylating)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PRT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348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429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83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2414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1E-05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7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methylarginine dimethylaminohydrolase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AH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390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213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9298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1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456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5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8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 regulated heat stable protein 1, 24kd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HSP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304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431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5976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0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910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0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5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WD domain containing 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WDD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2248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548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0167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7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08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9E-05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1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sal embryonic LHRH factor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LF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580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553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9474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1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214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6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1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and SOCS box-containing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SB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904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5626 /// NM_134264 /// NM_13426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5241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8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295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0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8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-ribosylation factor gtpase activating protein 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FGAP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026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457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534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3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21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2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5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ribosomal protein S28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PS2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4758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401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2585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3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6955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4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06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 S27-lik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S27L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8508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592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254_x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8935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E-05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6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oadipate aminotransfer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DAT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957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228 /// NM_18266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51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3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593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65E-05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7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droxyacid oxidase 2 (long chain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O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688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005783 /// NM_01652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654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9E-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156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8E-06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81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carbonyl/L-xylulose reduct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CXR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973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28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945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6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7973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9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2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atomer protein complex, subunit zeta 2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PZ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0524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42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455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8E-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56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1E-04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63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ribosomal protein L30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PL3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8541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503 /// NM_145212 /// NM_14521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85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0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388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1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0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, family 39, subfamily A, polypeptide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39A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4623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59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780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5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440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2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8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teine sulfinic acid decarboxyl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AD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963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598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7981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61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8620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8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9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drogen-induced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G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4641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10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0679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6211_a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0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40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mk methyltransferase family member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MK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473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17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4703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4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159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8E-04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77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erile alpha motif and leucine zipper containing kinase AZK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AK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9143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653 /// NM_13364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943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5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5665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49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010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200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8042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902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88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6E-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789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5E-05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3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0 open reading frame 26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0orf2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627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778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371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808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5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0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tratricopeptide repeat domain 19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1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1129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777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7114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7964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6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6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eless-interacting protein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2051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7513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785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612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258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7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093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0204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1020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679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8024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2489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1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060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82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oxisomal trans-2-enoyl-coa reductase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CR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1542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844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8910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34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142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1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88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tassium channel modulatory factor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CMF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640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012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9180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3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288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60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510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ine dehydrogenase (oxidase) 2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DH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127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123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2099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0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6696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2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08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hylcrotonoyl-Coenzyme A carboxylase 2 (beta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CC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184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213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8021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25E-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623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3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343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azacytidine induced 2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ZI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351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2461 /// NM_20332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8032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5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904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6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43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ribosomal protein S25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PS2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136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249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9194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99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4873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77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1 open reading frame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1orf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772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276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7211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530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1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62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6 open reading frame 3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6orf3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198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57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8004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3E-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493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22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641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cine zipper domain protein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2238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06783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58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1421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7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394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7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689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, alpha-induced protein 9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AIP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2795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63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5829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598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3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74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oyl Coenzyme A hydratase domain containing 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CHDC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446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69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8862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6E-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298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6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783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7 open reading frame 10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7orf1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560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72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1422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655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1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78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osin, heavy polypeptide 14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H14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535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72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8835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6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977_x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2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791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box protein 3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BXO3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326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73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796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7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9785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5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98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erase 3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2173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2828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92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1600_s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335_x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9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01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4 open reading frame 159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4orf15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394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495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422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7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298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9E-06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09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606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60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670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502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642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70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8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19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1749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21749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266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25124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5752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8531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98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rocalcin delta /// neurocalcin delt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ALD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0449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3204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7569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0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1685_s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4E-03</w:t>
            </w:r>
          </w:p>
        </w:tc>
      </w:tr>
      <w:tr>
        <w:trPr>
          <w:trHeight w:val="115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10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-pyruvoyl-tetrahydropterin synthase/dimerization cofactor of hepatocyte nuclear factor 1 alpha (TCF1) 2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BD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257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3215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2621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712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6E-05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00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15875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GC15875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5309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32921 /// NM_15337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4745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1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488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1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458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X domain containing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XDC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076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3342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520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9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4724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1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61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urchill domain containing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URC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9719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14516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5455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5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736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7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10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gene MGC16733 similar to CG1211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GC1673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4926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3354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80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3670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7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97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ase inhibitory factor 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IF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3077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16311 /// NM_178190 /// NM_17819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8770_a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9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339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2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355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ucine rich repeat containing 28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RRC28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8904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14459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3858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7E-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3940_a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5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502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milar to CG14894-P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C130502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83891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00823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2972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6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838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1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73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30990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30990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9755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15251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3672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5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4588_a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7E-03</w:t>
            </w:r>
          </w:p>
        </w:tc>
      </w:tr>
      <w:tr>
        <w:trPr>
          <w:trHeight w:val="765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234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A (guanine-9-) methyltransferase domain containing 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G9MTD3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65275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144964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494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4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303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6E-04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197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9 open reading frame 9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9orf9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57693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15304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6316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2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865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7E-05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4106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284106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C284106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88260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M_375449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5017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727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5E-03</w:t>
            </w:r>
          </w:p>
        </w:tc>
      </w:tr>
      <w:tr>
        <w:trPr>
          <w:trHeight w:val="510" w:hRule="atLeas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5343</w:t>
            </w:r>
          </w:p>
        </w:tc>
        <w:tc>
          <w:tcPr>
            <w:tcW w:w="3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dkfzp313n062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KFZp313N0621</w:t>
            </w:r>
          </w:p>
        </w:tc>
        <w:tc>
          <w:tcPr>
            <w:tcW w:w="20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SG0000017915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17382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5118_at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88E-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688_a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7E-03</w:t>
            </w:r>
          </w:p>
        </w:tc>
      </w:tr>
    </w:tbl>
    <w:p>
      <w:pPr>
        <w:pStyle w:val="Normal"/>
        <w:rPr>
          <w:b/>
          <w:b/>
          <w:bCs/>
          <w:sz w:val="26"/>
          <w:szCs w:val="26"/>
          <w:vertAlign w:val="superscript"/>
          <w:lang w:val="en-US"/>
        </w:rPr>
      </w:pPr>
      <w:r>
        <w:rPr>
          <w:b/>
          <w:bCs/>
          <w:sz w:val="26"/>
          <w:szCs w:val="26"/>
          <w:vertAlign w:val="super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ene identifiers in columns 1-5 are obtained from the Affymetrix support site (www.affymetrix.com).</w:t>
      </w:r>
    </w:p>
    <w:p>
      <w:pPr>
        <w:pStyle w:val="Normal"/>
        <w:rPr>
          <w:lang w:val="en-US"/>
        </w:rPr>
      </w:pPr>
      <w:r>
        <w:rPr>
          <w:b/>
          <w:bCs/>
          <w:vertAlign w:val="superscript"/>
          <w:lang w:val="en-US"/>
        </w:rPr>
        <w:t>a</w:t>
      </w:r>
      <w:r>
        <w:rPr>
          <w:lang w:val="en-US"/>
        </w:rPr>
        <w:t xml:space="preserve"> The effect size (Cohen’s </w:t>
      </w:r>
      <w:r>
        <w:rPr>
          <w:i/>
          <w:lang w:val="en-US"/>
        </w:rPr>
        <w:t>d</w:t>
      </w:r>
      <w:r>
        <w:rPr>
          <w:lang w:val="en-US"/>
        </w:rPr>
        <w:t>; see</w:t>
      </w:r>
      <w:r>
        <w:rPr>
          <w:i/>
          <w:lang w:val="en-US"/>
        </w:rPr>
        <w:t xml:space="preserve"> </w:t>
      </w:r>
      <w:r>
        <w:rPr>
          <w:lang w:val="en-US"/>
        </w:rPr>
        <w:t>Materials and Methods) comparing gene expression levels in livers of mice fed human diets and the chimpanzee diet (positive values indicate higher expression in mice fed the human diets).</w:t>
      </w:r>
    </w:p>
    <w:p>
      <w:pPr>
        <w:pStyle w:val="Normal"/>
        <w:rPr/>
      </w:pPr>
      <w:r>
        <w:rPr>
          <w:b/>
          <w:bCs/>
          <w:vertAlign w:val="superscript"/>
          <w:lang w:val="en-US"/>
        </w:rPr>
        <w:t>b</w:t>
      </w:r>
      <w:r>
        <w:rPr>
          <w:lang w:val="en-US"/>
        </w:rPr>
        <w:t xml:space="preserve"> The </w:t>
      </w:r>
      <w:r>
        <w:rPr>
          <w:i/>
          <w:lang w:val="en-US"/>
        </w:rPr>
        <w:t>p</w:t>
      </w:r>
      <w:r>
        <w:rPr>
          <w:lang w:val="en-US"/>
        </w:rPr>
        <w:t>-value from the ANOVA test for a difference between gene expression levels in livers of mice fed the two human diets and the chimpanzee diet.</w:t>
      </w:r>
    </w:p>
    <w:p>
      <w:pPr>
        <w:pStyle w:val="Normal"/>
        <w:rPr/>
      </w:pPr>
      <w:r>
        <w:rPr>
          <w:b/>
          <w:bCs/>
          <w:vertAlign w:val="superscript"/>
        </w:rPr>
        <w:t>c</w:t>
      </w:r>
      <w:r>
        <w:rPr>
          <w:lang w:val="en-US"/>
        </w:rPr>
        <w:t xml:space="preserve"> The effect size (Cohen’s </w:t>
      </w:r>
      <w:r>
        <w:rPr>
          <w:i/>
          <w:lang w:val="en-US"/>
        </w:rPr>
        <w:t>d</w:t>
      </w:r>
      <w:r>
        <w:rPr>
          <w:lang w:val="en-US"/>
        </w:rPr>
        <w:t>) comparing gene expression levels in livers of humans and chimpanzees (positive values indicate higher expression in humans).</w:t>
      </w:r>
    </w:p>
    <w:p>
      <w:pPr>
        <w:pStyle w:val="Normal"/>
        <w:rPr/>
      </w:pPr>
      <w:r>
        <w:rPr>
          <w:b/>
          <w:bCs/>
          <w:vertAlign w:val="superscript"/>
          <w:lang w:val="en-US"/>
        </w:rPr>
        <w:t>d</w:t>
      </w:r>
      <w:r>
        <w:rPr>
          <w:lang w:val="en-US"/>
        </w:rPr>
        <w:t xml:space="preserve"> The </w:t>
      </w:r>
      <w:r>
        <w:rPr>
          <w:i/>
          <w:lang w:val="en-US"/>
        </w:rPr>
        <w:t>p</w:t>
      </w:r>
      <w:r>
        <w:rPr>
          <w:lang w:val="en-US"/>
        </w:rPr>
        <w:t xml:space="preserve">-value from the </w:t>
      </w:r>
      <w:r>
        <w:rPr>
          <w:i/>
          <w:lang w:val="en-US"/>
        </w:rPr>
        <w:t>t</w:t>
      </w:r>
      <w:r>
        <w:rPr>
          <w:lang w:val="en-US"/>
        </w:rPr>
        <w:t>-test for a difference between gene expression levels in livers of humans and chimpanze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6:47:00Z</dcterms:created>
  <dc:creator>Mehmet Somel 3</dc:creator>
  <dc:description/>
  <cp:keywords/>
  <dc:language>en-US</dc:language>
  <cp:lastModifiedBy>Mehmet Somel 3</cp:lastModifiedBy>
  <dcterms:modified xsi:type="dcterms:W3CDTF">2007-12-26T21:14:00Z</dcterms:modified>
  <cp:revision>8</cp:revision>
  <dc:subject/>
  <dc:title>Table S4</dc:title>
</cp:coreProperties>
</file>